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1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2110"/>
        <w:gridCol w:w="6819"/>
        <w:gridCol w:w="2110"/>
      </w:tblGrid>
      <w:tr>
        <w:trPr/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ligonucleotide number</w:t>
            </w:r>
          </w:p>
        </w:tc>
        <w:tc>
          <w:tcPr>
            <w:tcW w:w="681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equence 5’ – 3’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marks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GFP mutant 3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20 (F)</w:t>
            </w:r>
          </w:p>
        </w:tc>
        <w:tc>
          <w:tcPr>
            <w:tcW w:w="68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  <w:t>cg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en-GB" w:eastAsia="nl-NL"/>
              </w:rPr>
              <w:t>AGATC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  <w:t>ATGTCTAAAGGAGAAGAACTTTT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ntains a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g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II site (underlined)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21 (R)</w:t>
            </w:r>
          </w:p>
        </w:tc>
        <w:tc>
          <w:tcPr>
            <w:tcW w:w="68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  <w:t>cgg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en-GB" w:eastAsia="nl-NL"/>
              </w:rPr>
              <w:t>GGATCC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  <w:t>TTATTTGTATAGTTCATC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ntains a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a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HI site (underlined)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 xml:space="preserve">P. knowlesi hsp70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(PKH_051230) 3’ UTR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22 (F)</w:t>
            </w:r>
          </w:p>
        </w:tc>
        <w:tc>
          <w:tcPr>
            <w:tcW w:w="68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  <w:t>cgg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en-GB" w:eastAsia="nl-NL"/>
              </w:rPr>
              <w:t>GGATCC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  <w:t>acggagtcaaatccaaagcat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ntains a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a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HI site (underlined)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23 (R)</w:t>
            </w:r>
          </w:p>
        </w:tc>
        <w:tc>
          <w:tcPr>
            <w:tcW w:w="68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  <w:t>cgg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en-GB" w:eastAsia="nl-NL"/>
              </w:rPr>
              <w:t>GGATCC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  <w:t>caatgtaacaataatttttatca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ntains a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a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HI site (underlined)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 xml:space="preserve">P. knowlesi hsp70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(PKH_051230) 5’ UTR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32 (F)</w:t>
            </w:r>
          </w:p>
        </w:tc>
        <w:tc>
          <w:tcPr>
            <w:tcW w:w="68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 w:eastAsia="nl-NL"/>
              </w:rPr>
              <w:t>ggggacaacttttgtatacaaagttg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  <w:t>ATTACCCCTTATACATAGGCAATAAG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tains an attB5r site (italics)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33 (R)</w:t>
            </w:r>
          </w:p>
        </w:tc>
        <w:tc>
          <w:tcPr>
            <w:tcW w:w="68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 w:eastAsia="nl-NL"/>
              </w:rPr>
              <w:t>ggggacaagtttgtacaaaaaagcaggctT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  <w:t>GAATTTTCAAGAGGGTGTGAAAAAG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tains an attB1 site (italics)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 xml:space="preserve">P. knowlesi ef1alpha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(PKH_111400) 5’ UTR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53 (F)</w:t>
            </w:r>
          </w:p>
        </w:tc>
        <w:tc>
          <w:tcPr>
            <w:tcW w:w="681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 w:eastAsia="nl-NL"/>
              </w:rPr>
              <w:t>ggggacaactttgtatacaaaagttgG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  <w:t>CCACATATGAAAAGTGC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tains an attB5 site (italics)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mCherry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36 (F)</w:t>
            </w:r>
          </w:p>
        </w:tc>
        <w:tc>
          <w:tcPr>
            <w:tcW w:w="681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 w:eastAsia="nl-NL"/>
              </w:rPr>
              <w:t>ggggacaactttgtataataaagtt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  <w:t>ATGGTGAGCAAGGGCGAGGA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tains an attB3 site (italics)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37 (R)</w:t>
            </w:r>
          </w:p>
        </w:tc>
        <w:tc>
          <w:tcPr>
            <w:tcW w:w="68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 w:eastAsia="nl-NL"/>
              </w:rPr>
              <w:t>ggggaccactttgtacaagaaagctgggt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  <w:t>TTACTTGTACAGCTCGTCCATG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tains an attB2 site (italics)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 xml:space="preserve">P. cynomolgi csp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’ UTR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31 (F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8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  <w:t>cc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en-GB" w:eastAsia="nl-NL"/>
              </w:rPr>
              <w:t>GATATC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  <w:t>GTAGCTGGCATCCATTTTTTC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ntains a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c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RV site (underlined)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32 (R)</w:t>
            </w:r>
          </w:p>
        </w:tc>
        <w:tc>
          <w:tcPr>
            <w:tcW w:w="68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  <w:t>cc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en-GB" w:eastAsia="nl-NL"/>
              </w:rPr>
              <w:t>ATCGA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  <w:t>TAGCAACTTCTCAACTAAGGC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ntains a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l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I site (underlined)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cyCEN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5 (F)</w:t>
            </w:r>
          </w:p>
        </w:tc>
        <w:tc>
          <w:tcPr>
            <w:tcW w:w="68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  <w:t>CAAATAATCTAAAGAGAAATGC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006 (R)</w:t>
            </w:r>
          </w:p>
        </w:tc>
        <w:tc>
          <w:tcPr>
            <w:tcW w:w="68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nl-NL"/>
              </w:rPr>
              <w:t>AACAACAGCAAAATCAGTCTA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10:07:00Z</dcterms:created>
  <dc:creator>Annemarie van der Wel</dc:creator>
  <dc:description/>
  <cp:keywords/>
  <dc:language>en-US</dc:language>
  <cp:lastModifiedBy>Annemarie van der Wel</cp:lastModifiedBy>
  <cp:lastPrinted>2012-08-23T10:38:00Z</cp:lastPrinted>
  <dcterms:modified xsi:type="dcterms:W3CDTF">2012-12-27T10:07:00Z</dcterms:modified>
  <cp:revision>2</cp:revision>
  <dc:subject/>
  <dc:title/>
</cp:coreProperties>
</file>